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</w:rPr>
        <w:t xml:space="preserve">Supplementary Table 1. Patients’ management according to chimerism and/or </w:t>
      </w:r>
      <w:r>
        <w:rPr>
          <w:rFonts w:cs="Times New Roman" w:ascii="Times New Roman" w:hAnsi="Times New Roman"/>
          <w:b/>
          <w:bCs/>
          <w:i/>
          <w:iCs/>
        </w:rPr>
        <w:t>WT1</w:t>
      </w:r>
      <w:r>
        <w:rPr>
          <w:rFonts w:cs="Times New Roman" w:ascii="Times New Roman" w:hAnsi="Times New Roman"/>
          <w:b/>
          <w:bCs/>
        </w:rPr>
        <w:t xml:space="preserve"> levels during follow up</w:t>
      </w:r>
    </w:p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57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270"/>
        <w:gridCol w:w="1700"/>
        <w:gridCol w:w="2670"/>
        <w:gridCol w:w="4930"/>
      </w:tblGrid>
      <w:tr>
        <w:trPr/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Contenutotabella"/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RD marker and timepopin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Contenutotabella"/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° pts treated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Contenutotabella"/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eatment received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Contenutotabella"/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utcome at last follow up</w:t>
            </w:r>
          </w:p>
        </w:tc>
      </w:tr>
      <w:tr>
        <w:trPr/>
        <w:tc>
          <w:tcPr>
            <w:tcW w:w="52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lecular chimerism &lt; 97.5% at 1st month (n=10)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26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MA/Ven (1)</w:t>
            </w:r>
          </w:p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orafenib/DLI (1)</w:t>
            </w:r>
          </w:p>
        </w:tc>
        <w:tc>
          <w:tcPr>
            <w:tcW w:w="4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/2 (100%) pts died for disease relapse</w:t>
            </w:r>
          </w:p>
        </w:tc>
      </w:tr>
      <w:tr>
        <w:trPr/>
        <w:tc>
          <w:tcPr>
            <w:tcW w:w="52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lecular chimerism &lt; 97.5% ad 3rd month (n=29)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26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MA/Ven (1)</w:t>
            </w:r>
          </w:p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MA/DLI (1)</w:t>
            </w:r>
          </w:p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MA/Ven/DLI (2)</w:t>
            </w:r>
          </w:p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LI (3)</w:t>
            </w:r>
          </w:p>
        </w:tc>
        <w:tc>
          <w:tcPr>
            <w:tcW w:w="4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/7 pts achieved complete donor chimersim</w:t>
            </w:r>
          </w:p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/29 (31%) pts alive and in continuous CR</w:t>
            </w:r>
          </w:p>
        </w:tc>
      </w:tr>
      <w:tr>
        <w:trPr/>
        <w:tc>
          <w:tcPr>
            <w:tcW w:w="52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/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T1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Liberation Serif;Times New Roman" w:cs="Liberation Serif;Times New Roman" w:ascii="Liberation Serif;Times New Roman" w:hAnsi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≥</w:t>
            </w:r>
            <w:r>
              <w:rPr>
                <w:rFonts w:eastAsia="NSimSun" w:cs="Lucida San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213 copies/ABL x 10^4 at 3rd month (n=21)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26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MA/Ven (1)</w:t>
            </w:r>
          </w:p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MA (1)</w:t>
            </w:r>
          </w:p>
        </w:tc>
        <w:tc>
          <w:tcPr>
            <w:tcW w:w="4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bidi w:val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/2 (100%) pts died for disease relapse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</w:rPr>
        <w:t>List of abbreviations:</w:t>
      </w:r>
      <w:r>
        <w:rPr>
          <w:rFonts w:cs="Times New Roman" w:ascii="Times New Roman" w:hAnsi="Times New Roman"/>
        </w:rPr>
        <w:t xml:space="preserve"> HMA=Hypo-Methylating Agens; Ven=Venetoclax; DLI=Donor Lymphocyte Infusion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11:12:59Z</dcterms:created>
  <dc:creator/>
  <dc:description/>
  <dc:language>en-US</dc:language>
  <cp:lastModifiedBy/>
  <cp:lastPrinted>1995-11-21T17:41:00Z</cp:lastPrinted>
  <dcterms:modified xsi:type="dcterms:W3CDTF">2023-02-16T16:50:43Z</dcterms:modified>
  <cp:revision>2</cp:revision>
  <dc:subject/>
  <dc:title/>
</cp:coreProperties>
</file>